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363" w:rsidRPr="000620D7" w:rsidRDefault="00844683" w:rsidP="00E56363">
      <w:pPr>
        <w:widowControl w:val="0"/>
        <w:spacing w:line="480" w:lineRule="auto"/>
        <w:rPr>
          <w:rFonts w:ascii="Times New Roman" w:hAnsi="Times New Roman"/>
          <w:szCs w:val="24"/>
        </w:rPr>
      </w:pPr>
      <w:r>
        <w:rPr>
          <w:rStyle w:val="label6"/>
          <w:rFonts w:ascii="Times New Roman" w:hAnsi="Times New Roman"/>
          <w:sz w:val="24"/>
          <w:szCs w:val="24"/>
          <w:lang w:val="en"/>
        </w:rPr>
        <w:t>Additional file 2:</w:t>
      </w:r>
      <w:r w:rsidR="00E56363" w:rsidRPr="000620D7">
        <w:rPr>
          <w:rFonts w:ascii="Times New Roman" w:eastAsia="MS Mincho" w:hAnsi="Times New Roman"/>
          <w:sz w:val="24"/>
          <w:szCs w:val="24"/>
        </w:rPr>
        <w:t xml:space="preserve"> Table </w:t>
      </w:r>
      <w:r>
        <w:rPr>
          <w:rFonts w:ascii="Times New Roman" w:eastAsia="MS Mincho" w:hAnsi="Times New Roman"/>
          <w:sz w:val="24"/>
          <w:szCs w:val="24"/>
        </w:rPr>
        <w:t>S</w:t>
      </w:r>
      <w:bookmarkStart w:id="0" w:name="_GoBack"/>
      <w:bookmarkEnd w:id="0"/>
      <w:r w:rsidR="00E56363" w:rsidRPr="000620D7">
        <w:rPr>
          <w:rFonts w:ascii="Times New Roman" w:eastAsia="MS Mincho" w:hAnsi="Times New Roman"/>
          <w:sz w:val="24"/>
          <w:szCs w:val="24"/>
        </w:rPr>
        <w:t>2. Genetic polymorphisms of CYP2B6 and UGT1A9 by stratified s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2012"/>
        <w:gridCol w:w="2285"/>
        <w:gridCol w:w="1085"/>
      </w:tblGrid>
      <w:tr w:rsidR="00E56363" w:rsidRPr="000620D7" w:rsidTr="00E56363"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363" w:rsidRPr="000620D7" w:rsidDel="00C74943" w:rsidRDefault="00E56363" w:rsidP="00E56363">
            <w:pPr>
              <w:widowControl w:val="0"/>
              <w:ind w:leftChars="-55" w:left="-121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Cs w:val="18"/>
              </w:rPr>
              <w:t>Polymorphism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215" w:left="473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</w:rPr>
              <w:t>Male (n=48)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</w:rPr>
              <w:t>Female (n=21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Cs w:val="18"/>
              </w:rPr>
              <w:t>P value</w:t>
            </w:r>
            <w:r w:rsidRPr="000620D7">
              <w:rPr>
                <w:rFonts w:ascii="Times New Roman" w:hAnsi="Times New Roman"/>
                <w:szCs w:val="18"/>
                <w:vertAlign w:val="superscript"/>
              </w:rPr>
              <w:t>a</w:t>
            </w:r>
          </w:p>
        </w:tc>
      </w:tr>
      <w:tr w:rsidR="00E56363" w:rsidRPr="000620D7" w:rsidTr="00E56363"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125" w:left="275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CYP2B6</w:t>
            </w:r>
          </w:p>
          <w:p w:rsidR="00E56363" w:rsidRPr="000620D7" w:rsidRDefault="00E56363" w:rsidP="00E56363">
            <w:pPr>
              <w:widowControl w:val="0"/>
              <w:ind w:leftChars="125" w:left="275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 xml:space="preserve">  499C&gt;G   CC/CG/GG (n)</w:t>
            </w:r>
          </w:p>
          <w:p w:rsidR="00E56363" w:rsidRPr="000620D7" w:rsidRDefault="00E56363" w:rsidP="00E56363">
            <w:pPr>
              <w:widowControl w:val="0"/>
              <w:ind w:leftChars="125" w:left="275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 xml:space="preserve">  516G&gt;T   GG/GT/TT (n)</w:t>
            </w:r>
          </w:p>
          <w:p w:rsidR="00E56363" w:rsidRPr="000620D7" w:rsidRDefault="00E56363" w:rsidP="00E56363">
            <w:pPr>
              <w:widowControl w:val="0"/>
              <w:ind w:leftChars="125" w:left="275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 xml:space="preserve">  785A&gt;G   AA/AG/GG (n)</w:t>
            </w:r>
          </w:p>
          <w:p w:rsidR="00E56363" w:rsidRPr="000620D7" w:rsidRDefault="00E56363" w:rsidP="00E56363">
            <w:pPr>
              <w:widowControl w:val="0"/>
              <w:ind w:leftChars="125" w:left="275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 xml:space="preserve">  1375A&gt;G  AA/AG/GG (n)</w:t>
            </w:r>
          </w:p>
          <w:p w:rsidR="00E56363" w:rsidRPr="000620D7" w:rsidRDefault="00E56363" w:rsidP="00E56363">
            <w:pPr>
              <w:widowControl w:val="0"/>
              <w:ind w:leftChars="125" w:left="275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 xml:space="preserve">  1459C&gt;T  CC/CT/TT (n)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180" w:left="396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47/1/0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35/10/3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26/18/4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47/1/0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46/2/0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90" w:left="198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21/0/0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13/8/0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10/9/2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21/0/0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19/2/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0.505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0.198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0.882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0.505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0.381</w:t>
            </w:r>
          </w:p>
        </w:tc>
      </w:tr>
      <w:tr w:rsidR="00E56363" w:rsidRPr="000620D7" w:rsidTr="00E56363"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35" w:left="77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UGT1A9</w:t>
            </w:r>
          </w:p>
          <w:p w:rsidR="00E56363" w:rsidRPr="000620D7" w:rsidRDefault="00E56363" w:rsidP="00E56363">
            <w:pPr>
              <w:widowControl w:val="0"/>
              <w:ind w:leftChars="35" w:left="77" w:rightChars="-48" w:right="-106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 xml:space="preserve">   i399C&gt;T   CC/CT/TT (n)</w:t>
            </w:r>
          </w:p>
          <w:p w:rsidR="00E56363" w:rsidRPr="000620D7" w:rsidRDefault="00E56363" w:rsidP="00E56363">
            <w:pPr>
              <w:widowControl w:val="0"/>
              <w:ind w:leftChars="35" w:left="77" w:rightChars="-48" w:right="-106" w:firstLineChars="150" w:firstLine="270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766G&gt;A   GG/GA/AA (n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8/26/14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48/0/0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2/15/4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21/0/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6363" w:rsidRPr="000620D7" w:rsidRDefault="00E56363" w:rsidP="00E56363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0.403</w:t>
            </w:r>
          </w:p>
          <w:p w:rsidR="00E56363" w:rsidRPr="000620D7" w:rsidRDefault="00E56363" w:rsidP="00E56363">
            <w:pPr>
              <w:widowControl w:val="0"/>
              <w:ind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E56363" w:rsidRPr="000620D7" w:rsidRDefault="00E56363" w:rsidP="00E56363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0620D7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0620D7">
        <w:rPr>
          <w:rFonts w:ascii="Times New Roman" w:hAnsi="Times New Roman"/>
          <w:sz w:val="24"/>
          <w:szCs w:val="24"/>
        </w:rPr>
        <w:t>chi square test.</w:t>
      </w:r>
    </w:p>
    <w:p w:rsidR="00B77870" w:rsidRDefault="00B77870"/>
    <w:sectPr w:rsidR="00B77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363"/>
    <w:rsid w:val="001C7BCA"/>
    <w:rsid w:val="00844683"/>
    <w:rsid w:val="00A021DA"/>
    <w:rsid w:val="00B77870"/>
    <w:rsid w:val="00E56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6">
    <w:name w:val="label6"/>
    <w:basedOn w:val="DefaultParagraphFont"/>
    <w:rsid w:val="00E563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6">
    <w:name w:val="label6"/>
    <w:basedOn w:val="DefaultParagraphFont"/>
    <w:rsid w:val="00E56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08-08T03:07:00Z</dcterms:created>
  <dcterms:modified xsi:type="dcterms:W3CDTF">2018-08-08T03:09:00Z</dcterms:modified>
</cp:coreProperties>
</file>